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0E48E" w14:textId="69A40606" w:rsidR="00EA082D" w:rsidRPr="004C78B3" w:rsidRDefault="00F4309A" w:rsidP="00836350">
      <w:pPr>
        <w:rPr>
          <w:rFonts w:cs="Times New Roman"/>
          <w:szCs w:val="24"/>
        </w:rPr>
      </w:pPr>
      <w:r w:rsidRPr="004C78B3">
        <w:rPr>
          <w:rFonts w:cs="Times New Roman"/>
          <w:szCs w:val="24"/>
        </w:rPr>
        <w:t>Supplemental Table 1: Data Associated with Figure 1.</w:t>
      </w:r>
      <w:r w:rsidR="00074493" w:rsidRPr="004C78B3">
        <w:rPr>
          <w:rFonts w:cs="Times New Roman"/>
          <w:szCs w:val="24"/>
        </w:rPr>
        <w:t xml:space="preserve"> Variability metrics: 1 = standard deviation, 2 = standard error, 3 = 95% CI, 4 = IQR, 5 = Range</w:t>
      </w:r>
    </w:p>
    <w:tbl>
      <w:tblPr>
        <w:tblW w:w="9810" w:type="dxa"/>
        <w:tblInd w:w="-36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296"/>
        <w:gridCol w:w="856"/>
        <w:gridCol w:w="869"/>
        <w:gridCol w:w="790"/>
        <w:gridCol w:w="936"/>
        <w:gridCol w:w="1530"/>
        <w:gridCol w:w="1256"/>
        <w:gridCol w:w="1190"/>
      </w:tblGrid>
      <w:tr w:rsidR="005D65F7" w:rsidRPr="00160A97" w14:paraId="4E1ECB6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B159417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4714">
              <w:rPr>
                <w:rFonts w:eastAsia="Times New Roman" w:cs="Times New Roman"/>
                <w:color w:val="000000"/>
                <w:szCs w:val="24"/>
              </w:rPr>
              <w:t>Author, Yea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5DF1FB5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4714">
              <w:rPr>
                <w:rFonts w:eastAsia="Times New Roman" w:cs="Times New Roman"/>
                <w:color w:val="000000"/>
                <w:szCs w:val="24"/>
              </w:rPr>
              <w:t>Mode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D02511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A4714">
              <w:rPr>
                <w:rFonts w:eastAsia="Times New Roman" w:cs="Times New Roman"/>
                <w:szCs w:val="24"/>
              </w:rPr>
              <w:t>Metric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2ACD7F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A4714">
              <w:rPr>
                <w:rFonts w:eastAsia="Times New Roman" w:cs="Times New Roman"/>
                <w:szCs w:val="24"/>
              </w:rPr>
              <w:t>Week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41A768C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A4714">
              <w:rPr>
                <w:rFonts w:eastAsia="Times New Roman" w:cs="Times New Roman"/>
                <w:szCs w:val="24"/>
              </w:rPr>
              <w:t>Value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42CAF9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A4714">
              <w:rPr>
                <w:rFonts w:eastAsia="Times New Roman" w:cs="Times New Roman"/>
                <w:szCs w:val="24"/>
              </w:rPr>
              <w:t>Sample Siz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71A4CD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A4714">
              <w:rPr>
                <w:rFonts w:eastAsia="Times New Roman" w:cs="Times New Roman"/>
                <w:szCs w:val="24"/>
              </w:rPr>
              <w:t>Corrected Sample Siz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CC06FE" w14:textId="77777777" w:rsidR="004C78B3" w:rsidRPr="00BA4714" w:rsidRDefault="004C78B3" w:rsidP="005D65F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A4714">
              <w:rPr>
                <w:rFonts w:eastAsia="Times New Roman" w:cs="Times New Roman"/>
                <w:szCs w:val="24"/>
              </w:rPr>
              <w:t>Variability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3512CB" w14:textId="5199580C" w:rsidR="004C78B3" w:rsidRPr="00BA4714" w:rsidRDefault="005D65F7" w:rsidP="005D65F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BA4714">
              <w:rPr>
                <w:rFonts w:eastAsia="Times New Roman" w:cs="Times New Roman"/>
                <w:szCs w:val="24"/>
              </w:rPr>
              <w:t>V</w:t>
            </w:r>
            <w:r w:rsidR="001D7BCD" w:rsidRPr="00BA4714">
              <w:rPr>
                <w:rFonts w:eastAsia="Times New Roman" w:cs="Times New Roman"/>
                <w:szCs w:val="24"/>
              </w:rPr>
              <w:t>ariablity</w:t>
            </w:r>
            <w:proofErr w:type="spellEnd"/>
            <w:r w:rsidR="001D7BCD" w:rsidRPr="00BA4714">
              <w:rPr>
                <w:rFonts w:eastAsia="Times New Roman" w:cs="Times New Roman"/>
                <w:szCs w:val="24"/>
              </w:rPr>
              <w:t xml:space="preserve"> </w:t>
            </w:r>
            <w:r w:rsidR="004C78B3" w:rsidRPr="00BA4714">
              <w:rPr>
                <w:rFonts w:eastAsia="Times New Roman" w:cs="Times New Roman"/>
                <w:szCs w:val="24"/>
              </w:rPr>
              <w:t>Metric</w:t>
            </w:r>
          </w:p>
        </w:tc>
      </w:tr>
      <w:tr w:rsidR="005D65F7" w:rsidRPr="00160A97" w14:paraId="0E26590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E6D86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dams El 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ACA1D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E4EE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79205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7E9A8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E3253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18AB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659D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4806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1AA154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031CC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dams El 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7610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531B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44137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502016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FBA0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5027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F9D0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BF36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C09475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50045E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dams El 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68760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9B57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C6C13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94300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6A47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3CC6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A2C0A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C559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4BFA99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B03D6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Ball HL, 20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483E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83F4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4664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396EC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FE18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EF2B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51C0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60057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94ED37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7DAA2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Ball HL, 20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99EF0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8CC1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FD8237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D44D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A402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FDE8F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E000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74EA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C17C73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01337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amerota M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3697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6396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884A3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38E86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DC933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C615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24EEC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FE9EC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97718F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74306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amerota M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6469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21CC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B4652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6995E2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BD3D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F8E0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CB5D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CD425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189637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90489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amerota M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E1802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275F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93F1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DAE33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F143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A4DA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66F49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C256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8EB83B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EB9E0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amerota M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EF8C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FF1B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8CAD8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8E8DB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328F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B498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5C41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5041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B8375B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E28BA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B7598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6382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9810B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694EC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323F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B1F8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A1EB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DEB9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28D33C1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D485B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EC26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93C1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885E14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32016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0CA8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B6D0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73EF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A5DB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29DBEC8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AB497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2965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831A9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44A28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0588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B4B97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0FDBF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75E1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531F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3742AC0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50DBB9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AE2E4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64EF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43FE6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277D8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B614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48E2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2437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7CE3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44E14EE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3CDBFC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4373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C28F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FF7DF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34677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75DE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EF74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5AB2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776E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3C6DCAF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29C33B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78670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15E4F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FEAF8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69FA9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3391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7382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67226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A04B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5412B89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B1000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FAC2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F4A0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0AFFF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AEAF3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9303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FCDC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9364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8FB4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7C0A58A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D3F98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BCD09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F56C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945B1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1B3AF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5E08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6D3B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A1FF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C134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64386A1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3F888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09CD5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A66FD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1EAC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2CDB44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88C2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A364B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5B7FB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3F9B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17529C0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34A17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69A1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6B43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FB436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E5658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8B57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B2D1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2CFF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4D737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05F40E5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7389A8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8DDD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6AEB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2E8CD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24F1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61EE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08C4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6D0E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C15C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77CCEDB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ED740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DA01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68EF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4B7FB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394C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3B77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718E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74E0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BD28F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41DF2A9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BC99E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C498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0EF3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58E36F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BDFC9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4A7A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56C8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5578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90D64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6EB2E98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9719A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644E52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18EA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2E46E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7C31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7573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D7A65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15B6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EFF2EC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697626E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0B5BA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6BA24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06B4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248B8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ACC5A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BD6C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E6AA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1A70E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6B67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5BDBB12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4C037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17543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061B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C6136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8659DB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609B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4C6A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9184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9157A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413746A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626F93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3345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F5017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46224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89CBA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98A0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52ADD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E4BC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2C8D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127249D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09D6A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02EC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443BF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5BE16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85F63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6684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F813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15CB6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27EB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404F555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58876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F4391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24AC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EE5C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653AA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CD577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A233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9A937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190E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381B9A7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E8AC8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389A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8544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6B441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C41B0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0BD9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AEBF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FA1B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F1036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634F8BB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600EB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46DB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5995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8CC74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69B911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1A76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512B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0B33A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C9DD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2181236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DAEED4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D281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B781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F1CD7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16561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62AE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DDA7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63EE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C6323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773E43F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237DB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3EE35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74CC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CD49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18AD7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8499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12E3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9B94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9CC4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4492A5A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AC1AE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olombo J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35F7D8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5E90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3D7D2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9B76D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FC6E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25F9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EF3C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F949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79B7BC1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8E8FA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ubero J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D4CD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DAA6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121CC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B2A4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6864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D20C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26234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23FD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C5DD74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8B7CCD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Cubero J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3B4CE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02BF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7083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F6319E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E64E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5F31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02F4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68B7B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B03504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71998A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0276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8D62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C074B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EECC4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9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4746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605F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49CE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94B57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520EAC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92AB1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5DF6D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86DA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7E2B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254E5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FE68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EDF6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2512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4BF5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BA4B7D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ADC78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0B02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6F04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FEB62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B9E4D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9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0F4F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70CA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251A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7369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A4C01D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92D6B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7D2B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FB91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817B1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00D8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0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B9012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3426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BCCDB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2C73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4221FB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0F00D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3CBA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BFBFB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F2BC2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CE3BA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6FE3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6E44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42EC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1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823B1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6061E9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C28D1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F18A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5763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09841B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C1DB6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F83F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A575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9253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9C52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1A71C3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3D03F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1B37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3BD1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3D8C4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047E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81E4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2514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A253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7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5ABA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C03A0E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2F309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BF8B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630D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6163A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DD9F0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E8B93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177C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079A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B320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D065C6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240B8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F5C6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CFFA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7BD65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7DC0D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00E3C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2080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F81AC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28BD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BEE9A9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814C4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FC8E2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9EA7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9915E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D2B4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5701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ED25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C104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D127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EF7DAD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BAC47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3CF4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7D56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F6F31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7C8DF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3D5D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4B69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0B30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62EB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9F1524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59303C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05DB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BA7D7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06C71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B5501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23DC3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C3A6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D8A1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CA9C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D44FE3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9ED84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0A53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4187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FF652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7C2C9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9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AD76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A155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531EB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CDB9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50644B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ADA21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3CA18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0E6D7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8B81B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FC4EE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6CC7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228E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C65D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048F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FC732C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C87E4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4939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3C96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753F80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B5F50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0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9799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F8BC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5D31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3308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1B5ACA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7F303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E8D2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F01E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CC9E1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7D529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94CF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D9400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7A3F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F0A3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F52D97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1AD10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5D1C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0E51E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2699C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9F3B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B2CB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2ED4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8E45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FE85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CDB264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86E26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Figueiredo B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D3DF5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2AF3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DCD58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9C3A4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981A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3BDD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ACB5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C9C0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8678BF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E57FE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DADB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34F90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64276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EBAC2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8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B551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0F6C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D1AE7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1DD4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00153F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7710FF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7F62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01494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63EB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543D4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46C5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1E94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397C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58A6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B6D542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DFFD4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8D9F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2F97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AE265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A5E07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562F5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6387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4F6A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3C298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0DBF0F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C4342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658C8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CC24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97A0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706E4E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88E6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F658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AD2C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9A48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1CD905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0B778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9DCC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C219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2630C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CE57E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9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3A6E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9D88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8E2A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7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9F4DC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39F4C6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6269A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20296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42F7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1F57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96419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0230F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1FF9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B027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FAA5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D20278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14390F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81E3E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4655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43B56A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37741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11B0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B36D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848D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380B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55E162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599DA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72C7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4BC8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66A8E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0F2DA0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A311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E5A5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F967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0EC3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17BAB4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583B73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alland BC, 20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919BB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44F3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F3C1A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FCFBD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9CAD7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B7D7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D8A2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ECF4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317C0C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06715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A7B4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BD160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20341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1ECB4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E5203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12BC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E762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B16F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22F13A5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14C8C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AF74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1D45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BED1D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29F93B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F25A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7C23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7973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541D3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2DB1F69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B571A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7AF01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D2DA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70E37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76E87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4D89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9F1D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481D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8FE0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00AF64E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F4CFD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ACD0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C20C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E5BC6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D6C2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F13A2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5038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82C3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A540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67C75AD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3BD9D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3EAD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97B7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62DF6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A2234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4920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74D5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34CDA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EC2F1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37B54A5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5F523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61C7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31DC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5DFE2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F020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0C90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168F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9DD8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7C75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24B0E33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0F2533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6F03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E256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1DE6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1F14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8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71F2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74F47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D408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58B1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15EDD21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108B6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Guyer C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63CF6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BA14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A0BB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D368FA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7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314D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671B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A688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BFEC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D65F7" w:rsidRPr="00160A97" w14:paraId="4761986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FA0A77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Hauck JL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45A9D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928C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92414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35B5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900D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5DE70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74D8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A281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439E33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621B1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Konrad C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9C45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304C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2E0A8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FB552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3CA9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3D3A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F93F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1066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615307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BCDB7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Konrad C, 20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0D334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742D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3089F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CDE11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5C0D0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6CB6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9ADC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147D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A2A6D5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5F09A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Pennestri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MH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704B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0C2AF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AD9F1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020C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97A6C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E6E06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3B0E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AC25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CC80CB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8B277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Pennestri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MH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9AA1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44B0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A28F0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FAE3C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55283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F494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FAA0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DCDA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DA8B98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19BC4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Pisch M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CF74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AF0C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A8988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55ED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0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89AF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13FB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B61F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F2B8C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6803AF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CE1A80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Pisch M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F84C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8FD55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7F8F0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43FB16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84A4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AED4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1EB1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80AD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D76794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061ED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Pisch M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7ED42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2088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F264E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B9784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7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CB54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6321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F9C1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8AE4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03DB82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517AF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Pisch M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BC39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E844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4AA5E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6E5B8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EDED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C101D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7067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34F8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4827D6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ACE317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Quillin SIM, 20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34B99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4377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532D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31779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908F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E6F7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B9E7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0024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439A16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D12CD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Quillin SIM, 20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55957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7289B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1A94B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EC8ED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4675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1A81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F8C5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C0D1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2C0244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1F2FE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Quillin SIM, 20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11093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9B31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6BEA1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3725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09E15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BACA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0142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6B9F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DD9C76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03DCB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Quillin SIM, 20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C647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9EB2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52EE6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34892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3820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43A9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B7C2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9EC4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069601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6C44D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DD39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0530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71F26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1068E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0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9EBE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0BA08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197E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1FAE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B87D61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59937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E33F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FB88A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DB71A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48D29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8C88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4E7F4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7495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92E5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6AF2DF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52C6B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24C3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7943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4225B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50A38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1A68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3422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2B86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D4D2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A08FF6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98358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F2F5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C537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DF089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FC911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FB222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DF03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8947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79E9B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0E560C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63BFD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68819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415F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F58D6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33E1E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179C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D8EE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4CDEF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137E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F017C1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ABE9C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742A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963E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ADF5D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6050E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18E8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89BB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E2FDE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33F9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D47374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70163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B636D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6A42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788AF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1C3D6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0C50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714D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BAC6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5216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25A795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01F7D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17A2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B988C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4C15E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5A4D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5606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4EEA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7480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769C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57AC8F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3ED4C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19EB0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E766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B549B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7D533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331C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CE6B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EEDD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A8957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C25B0A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27C00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2BE96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A598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8DF7F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124F9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8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86AB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67A1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9F88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55BC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41C3CF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CF62EC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B6EB4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FE7CD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E0812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6B412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3B9C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FC51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DEB9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6EE3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B7E996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A5A9D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4CA6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ADD62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BFD65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31E01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1EFE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116E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B9FB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9FA89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604D61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2D04C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C187D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8611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C5F9D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B2C87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4B09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AB6A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1212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664F8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04BAD1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295FC1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F58A2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C1B4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E3D98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C0E962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A2FA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8269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27DD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76EC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B2A1A5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23BD5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6AEB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C98C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B1924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E8E56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87F9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8BE4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D1543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9863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5A85EC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94177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826E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C386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D03A1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65AB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6F20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4005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28A8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CABC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3DFBE2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749A8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CF42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29A2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159EA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799D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A6EE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27F2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9C74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2894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2F2D13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98FAD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F34F3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33EA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EBF7B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2E205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00EC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8699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C80F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1948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60680B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85045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90C7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4E7A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BBE8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3D4C5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A607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7559C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02A6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C8A8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A7D525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284D1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70D5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C216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3E71A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3E5ED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C8A3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3447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B269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88DC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384B54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4CD6A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77DF9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DFE9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70A6E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6422E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EFE7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8D1E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CD7F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A7B2D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F978F7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52B30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E0F7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8815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0A53D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E3269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0135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60281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EF43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0493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17EF33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4669E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D37E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AC04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2546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22021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A21B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F4248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2922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1CBC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C0AD11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E4571F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9334E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64F9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BD05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A9047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1E1C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3FA1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14EE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0FFA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BD97F7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603C3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96C50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4E02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AD154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BABEE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0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DF27E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EFF8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0E81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9456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8E9A4E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1FB35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395C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A873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56CFD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15015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53E7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E0E8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52DB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C530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BC0391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66831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63AE2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05A7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FF04C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0A749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B482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049B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D719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0277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686D36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859CC7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806C1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4039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8EE8E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2D14E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B401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B449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7EB9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99865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07044D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D68CD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88EE2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C9182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5383D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99F9B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1004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7C35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2F30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71F9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BFAE14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E0D55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A647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223F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AE4CA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62D8E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C534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8BD6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9F20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9EDF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149467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2A240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88E6E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0F9A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19DF4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3C61F7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B2E7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7A85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6A74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F73F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69D244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3200A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43C6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33848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16F5D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5540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8C52E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55E7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9643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A720A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8756D9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58672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D7A1F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6C296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87C93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E31B6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4006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496FF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5988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CC4B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6F70DB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BF9CB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0801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32ECB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AF9B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2E287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71BF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D440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AF95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16B3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BE7589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ED636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E320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5462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E4F460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23F7C0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86C6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8B5C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63B1A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1A256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0D8382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53FA7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5FD3F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74C0B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D11A5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FBF1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5BFA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B764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9707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0299E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E37BB0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1EFBB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4F3AE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71F5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E98D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BE99AB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E250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3350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955A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FBDC4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F9CD0A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B0F68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3303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290F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34E355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61C0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238D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FFEE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7298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45536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1BD4CB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DFDB9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B35F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66ACF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0792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C90AB6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0BD5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11FA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C810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30085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6DEB23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63427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C8F8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FCB2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25C7C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118DB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9C50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540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09586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902B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2229D5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866C1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90B620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BCA7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46CBE0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AC2CA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F136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D604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7AAF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9E62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8C4077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4FB49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3163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B407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18274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4C1E1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E9DD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EF49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F48E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1168A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71BC3D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35FE8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5ED4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1DEF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D671E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0FE1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444C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3B77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6FD4B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40DA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D275EC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F35C2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6966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8FA7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C2564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18794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5341B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0D27C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BCE7B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126E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0E05B5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A6CC0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3237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95E5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863C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BC621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F9B5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B531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2CED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8E29A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C47097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A1CB5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5E7A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9CB7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44C1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D1EFE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EE57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8F57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0AB3A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9B278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F1B941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C428A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CADE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BF12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146F2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9D047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6125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E4A4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88AD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6790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DC7CF7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00CF3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E9113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472B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06BEF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7C146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BCD50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4582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9DE6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AF3D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37F597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56F94F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B3E9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0FF9D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0F123E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DFBD4A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19BB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4747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8056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7C24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B61A1B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7980F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8A65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5440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A47BD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D4F62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96F9F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5324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BA09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0E3D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1AC44E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B85D1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BC7A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ABCB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DB991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3227E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5D2F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FBCF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4F7E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B6B78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65CD35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8DC6A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E7B7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6A84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F793F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98D8F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BB2A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59AF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A1A9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E182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962EE6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225B3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6573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1747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E0E7D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CE0D4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52D40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9D4E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D8D6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A98B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C185CF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3610B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0A14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CA5A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BF216C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160FD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F67B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EF437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FB10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BE99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1DC0C1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DB3B2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C423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8B1F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056C65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C02B4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D8DF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08EE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C490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D971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D1297C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1C95B0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4B6C3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68DF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C4568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DC9E35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223C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89C5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76C6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BB6B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ACD722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D5510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37601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15091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F0B0F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656C32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8AA8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73A2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4056C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4E7AE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1A1A70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6A1A0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90A6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405F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19207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A3B00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82BF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E638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03BD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99FD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8E9870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1917A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527B4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555F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93E01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C6AE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24A8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735B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9017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F17A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5C59A6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1ED56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1999B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2B06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BB59F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1A906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6FEA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78FB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5153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2FBED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7E1639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8C051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4FD0F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44E7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D6BD7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D2EED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669D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B44B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CAFD5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64A3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BF1CE6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CB6FF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7BB6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0C12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62F14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72665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0382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B9FEB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6CBB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5640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3AD0B6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688A3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ECD4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AE84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C2DD7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5A009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AAB5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0688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B90E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6D71A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747AE7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09A2C3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9EA7E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9CEB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F7843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A978A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B187C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B32D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D7B9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EDEA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907290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3FDEF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DA69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07953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2F3D5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F652C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6A9DF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3B2C4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1D88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080D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4586EA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2BDAF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F1B1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263C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5DE57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DDDC6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0A7A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09B1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EF30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2534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30E075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F9A7D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D6EA3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E52E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A4540B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DD07C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425A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97F3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6C90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EDE8F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8FF264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C3C91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AFC0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6C40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B0203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4696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0B05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DDFA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D191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C934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572D50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F6B8F7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6C7C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E7E5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6098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BCBC4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3AAF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7B47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683D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1706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6E1172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1630F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6463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3AEA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D3506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64ECD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2F9F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00AA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9F2D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AE904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6ED5F4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4432C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0C67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E3F2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1C8D6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0D7F4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C92D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E086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8306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9D20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68749E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B6DD6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C427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33563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38051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CB539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2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604E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9EC0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5968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127E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2DB15A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F2ABD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ACBD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F5E1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9E73F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77C8F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975F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266B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FFE8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81DB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1636DD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9DA86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53A22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8007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8A81F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4C8B1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5B6AA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16A7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2149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1A05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FADC26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E7958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4305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4905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A5E92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3864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9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837F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B5C7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A76F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79E7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F4D81B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80818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8D9A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68680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6BF1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11C3E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95C8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31A8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15957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14A6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DF369E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B7545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01F0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82B3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2F94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6574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340D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F992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76FB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9BD2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8D281B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E3386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B73C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A892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00B3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8F777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B472E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A858C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630D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0BE8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50FFBD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EC7CD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25ACA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5C99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D86C8E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6D589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F5AB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BB7A2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4B126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0E9F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270EAF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13D8B6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1A95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D45C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4E1F9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3BFA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40942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3ACC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C6DC0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F49E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EF1A5C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0F3D3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5184F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BC27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D519E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48D8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A8AF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73F5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97FD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AE6AF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EE4A80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770B5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9F982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0E98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EECD5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EB4B23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252D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59668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BE6C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61040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4613956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50E2D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EC64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DA21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4718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7965C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731B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FFA1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EE42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7E23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AD25D4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8571E3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2E9A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3F9DD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3BCC0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B431E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06D6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5703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25E8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5FEB4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7B7BAF8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351867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A0986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03E6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DB983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F33D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8FB48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0CBE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F389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F0305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9493D2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309CF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5C97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1CD5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646A7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F8771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2423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75A1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B744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D27E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1FD00A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9BB7F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91ACB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F158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CE9DB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28D8B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2054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434F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3AAC6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F40F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D834CF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20ED9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ADF9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4C43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CC91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5EDEC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A8A4F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CD340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52C9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17EA4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4B8A50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12D12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3CBE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7780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590FA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5E769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BF96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FE6D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BE3A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CABC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0C8C2F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AA031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95C0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1333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5A794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EECD3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4478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C6EA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1E04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8CE20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02E3968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0EC916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9369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516C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6ACE9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2863F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4FF1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E3D8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FC98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65DD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504D97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01207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ABAA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C5CD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15848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2E471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EF06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DB9F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83B0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048F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2D1CEF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61857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D3EB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0DBF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1656B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ACC45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9A0C4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9079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8E61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46DE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12E6C99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5FE32C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EF9E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91AE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1EDC5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C827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9E32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FF97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6957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5668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12E782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AD027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771A5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39E4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A122A3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5E9EF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95B67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8629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027C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8158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AC1304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EC569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Rudzik AEF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67050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BBAA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394A7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8F862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E903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42B34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E35C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5E2B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6FA7E3A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065F1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E42B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5E95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CA679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8FDFA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84777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E8E4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3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9216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62FD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632FB5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6D618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74BA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3258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763B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7CC5CF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186C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0501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1DD6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A9EE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9DCDD0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CE0DB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63AF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417BF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B3CC4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54308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A60F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BA7C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3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4078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,4.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5A07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5D65F7" w:rsidRPr="00160A97" w14:paraId="035DB0C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91776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436B2C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7652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3915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FEB55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4A14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F48C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BD78B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7,3.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CCC2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6D6A44" w:rsidRPr="00160A97" w14:paraId="15B44E09" w14:textId="77777777" w:rsidTr="001D7BCD">
        <w:trPr>
          <w:trHeight w:val="300"/>
        </w:trPr>
        <w:tc>
          <w:tcPr>
            <w:tcW w:w="1323" w:type="dxa"/>
            <w:shd w:val="clear" w:color="auto" w:fill="auto"/>
            <w:vAlign w:val="bottom"/>
          </w:tcPr>
          <w:p w14:paraId="577640A3" w14:textId="5F5850D5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E9A8DCB" w14:textId="5869ADAE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A3EAA1E" w14:textId="3C091302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1112707" w14:textId="003AA741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</w:tcPr>
          <w:p w14:paraId="5A13011F" w14:textId="53FCB6BA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61EEA57" w14:textId="3B224455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B10CA8C" w14:textId="54264210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8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1E372684" w14:textId="09E8F7B5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0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4CD5EA2" w14:textId="24A84EDE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6D6A44" w:rsidRPr="00160A97" w14:paraId="65D8DC1A" w14:textId="77777777" w:rsidTr="001D7BCD">
        <w:trPr>
          <w:trHeight w:val="300"/>
        </w:trPr>
        <w:tc>
          <w:tcPr>
            <w:tcW w:w="1323" w:type="dxa"/>
            <w:shd w:val="clear" w:color="auto" w:fill="auto"/>
            <w:vAlign w:val="bottom"/>
          </w:tcPr>
          <w:p w14:paraId="316E27D0" w14:textId="3A1A3385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9FA1F04" w14:textId="771A58CE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B84CF18" w14:textId="49D1E6E0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7109A21C" w14:textId="7DEE51CB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</w:tcPr>
          <w:p w14:paraId="199CF693" w14:textId="44DABDC8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4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5AC162E" w14:textId="75D74937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5DBC611" w14:textId="59828363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0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B4A4E78" w14:textId="3AD22ACF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0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CB138B1" w14:textId="25BBDE5F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6D6A44" w:rsidRPr="00160A97" w14:paraId="3780D86E" w14:textId="77777777" w:rsidTr="001D7BCD">
        <w:trPr>
          <w:trHeight w:val="300"/>
        </w:trPr>
        <w:tc>
          <w:tcPr>
            <w:tcW w:w="1323" w:type="dxa"/>
            <w:shd w:val="clear" w:color="auto" w:fill="auto"/>
            <w:vAlign w:val="bottom"/>
          </w:tcPr>
          <w:p w14:paraId="7E4077D2" w14:textId="32A3BBB2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A41A09D" w14:textId="42442AFA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2BB5B1D" w14:textId="32B067AA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38A3243A" w14:textId="01846A43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</w:tcPr>
          <w:p w14:paraId="65B1A3DA" w14:textId="0F6F9686" w:rsidR="006D6A44" w:rsidRPr="00160A97" w:rsidRDefault="00C10411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AE7D9C7" w14:textId="45302D2A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B9AA399" w14:textId="587842F3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8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56830B9B" w14:textId="142C2C07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3,3.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C613024" w14:textId="012B8669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6D6A44" w:rsidRPr="00160A97" w14:paraId="10CA0B9D" w14:textId="77777777" w:rsidTr="001D7BCD">
        <w:trPr>
          <w:trHeight w:val="300"/>
        </w:trPr>
        <w:tc>
          <w:tcPr>
            <w:tcW w:w="1323" w:type="dxa"/>
            <w:shd w:val="clear" w:color="auto" w:fill="auto"/>
            <w:vAlign w:val="bottom"/>
          </w:tcPr>
          <w:p w14:paraId="0FE99C3E" w14:textId="4BD9C931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antos IS, 2019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01BB3E5" w14:textId="0C5FB48E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1D1029B" w14:textId="55822C19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</w:tcPr>
          <w:p w14:paraId="1A5DA072" w14:textId="2B15DF7B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</w:tcPr>
          <w:p w14:paraId="14E0E85E" w14:textId="37D1165D" w:rsidR="006D6A44" w:rsidRPr="00160A97" w:rsidRDefault="00C10411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33F2569" w14:textId="6126AE09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88AD6A7" w14:textId="45360885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0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0159B6A3" w14:textId="637C0C51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,2.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9C04954" w14:textId="75952474" w:rsidR="006D6A44" w:rsidRPr="00160A97" w:rsidRDefault="006D6A44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5D65F7" w:rsidRPr="00160A97" w14:paraId="5574575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C54414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58F8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54E4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2D257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A66A5B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F07E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2952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61B5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6A0C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D6E7EA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B472A9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3A1D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9622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EC210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60B6B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8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3198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B4CB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FA8A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A412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A77327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2FD788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04AA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064A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B54AF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E300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9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8E1A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A70C1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8835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710F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E624C4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9D7CB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ACD0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C23B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C7474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AAC2D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573A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63E93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F7F0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DFA2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FE5EF7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C14ED4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DF7A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5B67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6A9D3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C2F3F6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9F594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301D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F53A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4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D56D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07034A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3216D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7547B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4E05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630833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E27E6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BB7E6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11EB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7EC0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8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A7E7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03D172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BA11C8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D108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50D6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C40C06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B218D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8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3A70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F7CE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B9FA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3CF3B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519695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2AEF1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C60ED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91EE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28065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2C8C32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F4C4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1603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8F59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6C2D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43C367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AEA845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cher A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E413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BD1B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2C720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C30F9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DD632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6727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635B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BCFC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11DA39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50271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Scher A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BCFE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8AB9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EF3CE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A4CF84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DC7F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16F9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6CA2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AF17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A47A04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91A92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66C7E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0EBC0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D5163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657C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6732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0BB14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9BD6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815F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E72D45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8DD0C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2AE2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4571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274B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C76EA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9129D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3FF1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0F1C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BC64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C9A886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64A35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F811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BF1F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92C830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BAC92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874B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68A0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D10D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F289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74A769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F6EA2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6155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2466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E81A58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B6DA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F385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43C9C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A13F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1381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4C3173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EB522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09B9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1601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D459A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23EF6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942E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C032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5E98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0BF5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064510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B5F13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805E6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B367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987DC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C2FF0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1756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668A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CF456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A53EB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A81838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384F2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550F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4520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F5063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0FC10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3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0257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EAD5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0007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12599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185CEC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59EC3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B76B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ABAA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5C79F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64982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3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301A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841B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27ACC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1CD0D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5C35CC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55AAB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hinohara H, 20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6C1C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9D536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96A5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C62EF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3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8725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A432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32DB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2B009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194F6C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2CA2A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Spruyt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K, 20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C03C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E7E4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04257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C1B3C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0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F932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0247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7498B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12F02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7F1385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ACC9AA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Spruyt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K, 20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65672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7582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2255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33194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5C75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018F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EB80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BB63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CAEBB0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C0B65A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Spruyt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K, 20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C46AD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7243D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0A0D6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564598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CAD9D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150D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AD877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32B74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FE2301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648A1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Spruyt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K, 20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5756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9C54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86BC4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9500E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43E09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0C2D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2BA2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F5AC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CF7F0B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35CE1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 James-Roberts I, 2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53A0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4FAD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C113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512E7F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15A68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69669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91EE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03, 8.3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6717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428B250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ED9D96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 James-Roberts I, 2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676C85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F0B6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E85FC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5348F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6548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8FB5B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3B7B5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25, 8.6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CF65E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71F5E09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F176A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 James-Roberts I, 2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5075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C0F0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E99EA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27771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43CAD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C918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ADBB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15,9.5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F401C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11285C6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0B73B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 James-Roberts I, 2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6550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BD4A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DD3C0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846C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34E14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B334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E765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0,3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3242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1619E01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46C95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 James-Roberts I, 2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49D48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E656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F8A19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0E6B0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2DD9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FF05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8854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,2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2C49D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13ECED0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9B615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St James-Roberts I, 2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5E70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0204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36BE0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C87E9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1A4C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0259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33403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6, 2.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3308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57D76EA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34D65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0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466D6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DF76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2E39F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7811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4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4690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3421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F360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97, 7.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D01C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56951DF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EBDD70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0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F050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3D3C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49B2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B4E4C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D0E3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A1AB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48BC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.1, 14.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7EE7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566E79CF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1AB21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0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24F8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5CD8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AF430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4FCC2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B31EC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B19D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F326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3, 3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1C3D7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533C0EA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743DEE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CB30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214C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76F083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99A944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6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3806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5FE1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60B7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7568A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0DF048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20BFE6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2BA3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28E5D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0706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88DE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CA1F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345A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918F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3100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B4CF27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6BE53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A139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2A00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857DD2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DCD10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.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F7CE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C3F8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2C31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63A2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4DD7F2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1FE90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0CA7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7659D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56073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02AA88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90A8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A78A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7256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6146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59BD03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0629C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1CDA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FE69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61D871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5D4DA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D3C8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AC71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8583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B0839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F8C0F0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58EBB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tremler R, 201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AA8DA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0844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12F91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FF59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70AAA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2B2F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BD76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826C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AFC4DB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B29ED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weeney BM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290E6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DD6F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9097E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C57E08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4D9A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2713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14FD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53B9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432FA8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C3DCF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weeney BM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4F3F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40A96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4AF19C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C7BAB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7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8145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5041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DAB3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1ABF8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A6CA78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2C309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weeney BM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F45E8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FA84A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0BF4F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662B6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4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EF6A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DCCA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6138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CE75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D1D554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5637D9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weeney BM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4D525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01FE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7D47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C2F5A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.9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B545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261C9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24DC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6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18B6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771926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95DD21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weeney BM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F51D7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BADD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8D36D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2122A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F847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E794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28D9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, 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213E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5D65F7" w:rsidRPr="00160A97" w14:paraId="3F6E4AB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B09A7B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weeney BM, 20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C7524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0CD5F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794B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5C21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8F44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3AA8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5141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, 4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4000D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5D65F7" w:rsidRPr="00160A97" w14:paraId="5929613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53466D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ymon BG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5AB1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53BD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9C29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CF704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83B07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1689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A3B2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0A96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5B7549B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382F4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ymon BG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EEF4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1414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855AF6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A37B64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5969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29E4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30C7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B4FB2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2C09D11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D9ABC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ymon BG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4391A6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B764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F9820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A23B4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D82D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6734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482E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368E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5D1735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FA802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Symon BG, 200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B6A49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A027C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22F99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6CE49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EAB62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5A86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E3ED6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173E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5D65F7" w:rsidRPr="00160A97" w14:paraId="34D7BEF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F4251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0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4362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2061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75A5F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11067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8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5FC4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FED65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71E4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666F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337DF9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3C669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0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C322D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1D5B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B45F76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63088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F35F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96B53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B2A2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0260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BE511E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188D3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0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2DAC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4A1D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E62E4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2D1AA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09108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EFD02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11C07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123E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5307E9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DEBEB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C617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74B2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8011F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E156B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D432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9F022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2226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1993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A6ED6D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0744A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85187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CF50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E4624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3E6C17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7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98DA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FEA78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6D12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5D1E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8BFB32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93604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862F39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275D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2A29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74887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9A453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2E367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EBFF7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B383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D3E324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D48A4C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E6365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BE9AF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34BD1E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EC001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0E23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660F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76975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9871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8ABC33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61C33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DD52F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C521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8AACAF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B3A02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71A5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F476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7528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8DC4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E35AE4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06C2EB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488B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1E8A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A4ADC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DACB8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1D29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C66EB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92A3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A294D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CCA64C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C6B38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858D4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DDEF3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72F2FA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44F5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7C17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95CC0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C1A63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13C0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208CBB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B88E2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Tikotzky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L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72FC9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5106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6F2C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E1891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822C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EBE6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F33E0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7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A09F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135D2A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67AD6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73D7D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2C48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1F2617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A92603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81B7C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7353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5882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8945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506F5D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8DF25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3AB17B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B8C6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C9F525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7271B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6001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2EC47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32D9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AC725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11644D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7117BB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C4E4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815F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E3A71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3136DA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9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61CDE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25AA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F9B4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87BA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41B5D8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E5B6A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15A4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4A74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C690E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55909B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0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D7461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A9B80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06AB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F50D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2C1EC7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8E0B5A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A6845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2EE2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BB168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01548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9B09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D5F00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65EB6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03899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D1C18C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498D1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5977A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53D0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D8392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BA885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7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0661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D93F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70A22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09FC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D66A61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9F02AD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A867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863B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8A99A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D85D30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.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FDBC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3009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DD42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43FDA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5262E340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5FDAF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3217A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C28B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E6432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4EA5B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C94C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97527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4298D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4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ED1C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DA34B46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6B4FA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EA6CF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6407B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387ECB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90F3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C86FD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7787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9879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725E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8607BC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7C8BB1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62F974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CB48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95ED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BAEA5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BCF9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C615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21F5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DDAD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0B6B60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878EB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E37A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D53B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6884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5A982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F3D5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4927C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88FA1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EEAE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BA8187D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C71829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AC55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4FED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C4B42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E3C359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E151D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0DEA2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DD42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8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4DCC6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E611F9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AC0314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Tsai Sy, 20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A30322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012A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D7E23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60E535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8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9EFD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6299E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B64F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0E87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D3369B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F060AC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Vijakkhana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N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5D9024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3889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F160B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71879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02398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658D9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F4BC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FEEF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2502084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86C1BE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ijakkhana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N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7829A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E24A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652D22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253D35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8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E08A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2A4F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0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3164E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F834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F12DDE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A03A0F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8423D0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2B28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2AD63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CF16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39904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5F6ED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2BE70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4BB9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778AAC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1D6EA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E7D6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144C1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6B8EB1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1EF9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5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43E2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50412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DFA1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0.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3F9D0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C29764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B3C70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C15B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DB03A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927399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0D82FB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AC4B1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CA6F2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1605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DDE8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608FE8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DAB91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F14A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D442C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12E6F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A32A82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69E31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38E98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63BE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911C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28B8CF2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219D9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BD271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91376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0858E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0470C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AB03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9FCD8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9B9C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DF88A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0596EE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EAB04E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E87F8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70C4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42092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A4365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9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C4B99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117D0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F53A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3D012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38A99C33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2016B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7627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E574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3B42DF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2535A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C9AC4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32A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DEF05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9B6E6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0F2871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DDA256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DA725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61E9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56D2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BC531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F8F6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0A013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DE14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6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BC5AC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03BD981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335433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5F6D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F37C5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F5597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A74FD1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1D7E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7D2C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2BB83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47F63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C2B140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B7F6FD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F320C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3DC55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C974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B91C7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9.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A5A8A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4353E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F7755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5DD7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AD1952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BAD2A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3569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2BEAA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0D5E38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887A5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D5296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A2A6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D98C2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E3B6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C2B00E4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5554A03C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A94032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4AA5F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9CE06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FC9A90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9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659E9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822A9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A81EE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B61AB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E349B6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18CE300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163AE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DEF4D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63505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50E05F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8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072E2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82066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3B6EE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1AB8E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79952F7A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33BD48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9552BC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7CC73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4F22C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9AC3B1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648E3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AFD2A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313D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7072EA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4D8F35B7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6B4B5CB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530F35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F4D54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8A7023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A0D211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BB852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EF6D6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43D7A9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B55BC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19707009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A0C857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60A97">
              <w:rPr>
                <w:rFonts w:eastAsia="Times New Roman" w:cs="Times New Roman"/>
                <w:color w:val="000000"/>
                <w:szCs w:val="24"/>
              </w:rPr>
              <w:t>Volkovich</w:t>
            </w:r>
            <w:proofErr w:type="spellEnd"/>
            <w:r w:rsidRPr="00160A97">
              <w:rPr>
                <w:rFonts w:eastAsia="Times New Roman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6849B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Diar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DFFEF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0461B2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C8BBE6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.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14EB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921B7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3491E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CF07F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D65F7" w:rsidRPr="00160A97" w14:paraId="6926B815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986D32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Yu X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5F366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B66F2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8D2CF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A80CAF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9F71A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CE15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0B921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55, 7.82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F0061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4AC60E6B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D70F70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Yu X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C111D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D5761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TN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61F164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A7AE0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7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CB96B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6193F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7742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8.66, 8.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4D6FC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488765F1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2B23F2A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Yu X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205A4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D33B0A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30BE6B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A9F7078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AA91F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ADCF6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FA57C4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.1, 3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05E0A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56CA83B8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0D5EA62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Yu X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31899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D42EAB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NW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40F3F7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02DE4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15EAB0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D931E2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5BA40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1.0, 1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1B0CD8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7C43BFAE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322C207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lastRenderedPageBreak/>
              <w:t>Yu X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E5F09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4B7A4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39F53E1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261C74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263E17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28CFA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B2DE3D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4.52, 4.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046FD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D65F7" w:rsidRPr="00160A97" w14:paraId="2B45A87C" w14:textId="77777777" w:rsidTr="0015630F">
        <w:trPr>
          <w:trHeight w:val="300"/>
        </w:trPr>
        <w:tc>
          <w:tcPr>
            <w:tcW w:w="1323" w:type="dxa"/>
            <w:shd w:val="clear" w:color="auto" w:fill="auto"/>
            <w:vAlign w:val="bottom"/>
            <w:hideMark/>
          </w:tcPr>
          <w:p w14:paraId="4E1D83FA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Yu X, 20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5CDAC5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60A97">
              <w:rPr>
                <w:rFonts w:eastAsia="Times New Roman" w:cs="Times New Roman"/>
                <w:color w:val="000000"/>
                <w:szCs w:val="24"/>
              </w:rPr>
              <w:t>Actigraph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41A64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LS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96105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2FEE706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F1BB33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A7948E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FADD2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7.49, 7.8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04267F" w14:textId="77777777" w:rsidR="004C78B3" w:rsidRPr="00160A97" w:rsidRDefault="004C78B3" w:rsidP="004C78B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160A97">
              <w:rPr>
                <w:rFonts w:eastAsia="Times New Roman" w:cs="Times New Roman"/>
                <w:szCs w:val="24"/>
              </w:rPr>
              <w:t>3</w:t>
            </w:r>
          </w:p>
        </w:tc>
      </w:tr>
    </w:tbl>
    <w:p w14:paraId="0C611F53" w14:textId="77777777" w:rsidR="004C78B3" w:rsidRPr="004C78B3" w:rsidRDefault="004C78B3" w:rsidP="00836350">
      <w:pPr>
        <w:rPr>
          <w:rFonts w:cs="Times New Roman"/>
          <w:szCs w:val="24"/>
        </w:rPr>
      </w:pPr>
    </w:p>
    <w:p w14:paraId="41921A92" w14:textId="77777777" w:rsidR="004A117C" w:rsidRPr="004C78B3" w:rsidRDefault="004A117C" w:rsidP="00836350">
      <w:pPr>
        <w:rPr>
          <w:rFonts w:cs="Times New Roman"/>
          <w:szCs w:val="24"/>
        </w:rPr>
      </w:pPr>
      <w:bookmarkStart w:id="0" w:name="_GoBack"/>
      <w:bookmarkEnd w:id="0"/>
    </w:p>
    <w:p w14:paraId="5F41CF09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5E9D1712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2F30D3FE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0EAB76C4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5DFE47B1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50DED3AE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2EA8368D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18CB83D7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19A3A222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62668CDC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355890A2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2B3DB604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2EF8924D" w14:textId="77777777" w:rsidR="004A117C" w:rsidRPr="004C78B3" w:rsidRDefault="004A117C" w:rsidP="00836350">
      <w:pPr>
        <w:rPr>
          <w:rFonts w:cs="Times New Roman"/>
          <w:szCs w:val="24"/>
        </w:rPr>
      </w:pPr>
    </w:p>
    <w:p w14:paraId="6B0B75C1" w14:textId="77777777" w:rsidR="001207C7" w:rsidRPr="004C78B3" w:rsidRDefault="001207C7" w:rsidP="00836350">
      <w:pPr>
        <w:rPr>
          <w:rFonts w:cs="Times New Roman"/>
          <w:szCs w:val="24"/>
        </w:rPr>
      </w:pPr>
    </w:p>
    <w:sectPr w:rsidR="001207C7" w:rsidRPr="004C78B3" w:rsidSect="004A117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56004" w14:textId="77777777" w:rsidR="00E42B49" w:rsidRDefault="00E42B49" w:rsidP="00BA1E52">
      <w:pPr>
        <w:spacing w:before="0" w:after="0"/>
      </w:pPr>
      <w:r>
        <w:separator/>
      </w:r>
    </w:p>
  </w:endnote>
  <w:endnote w:type="continuationSeparator" w:id="0">
    <w:p w14:paraId="6AA39104" w14:textId="77777777" w:rsidR="00E42B49" w:rsidRDefault="00E42B49" w:rsidP="00BA1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682E5E" w14:textId="77777777" w:rsidR="00E42B49" w:rsidRDefault="00E42B49" w:rsidP="00BA1E52">
      <w:pPr>
        <w:spacing w:before="0" w:after="0"/>
      </w:pPr>
      <w:r>
        <w:separator/>
      </w:r>
    </w:p>
  </w:footnote>
  <w:footnote w:type="continuationSeparator" w:id="0">
    <w:p w14:paraId="2F901A89" w14:textId="77777777" w:rsidR="00E42B49" w:rsidRDefault="00E42B49" w:rsidP="00BA1E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174D29" w14:textId="62D6D168" w:rsidR="00BA1E52" w:rsidRDefault="00BA1E52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662C74E5" wp14:editId="528D678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E52"/>
    <w:rsid w:val="00005D7B"/>
    <w:rsid w:val="0001120C"/>
    <w:rsid w:val="000128C0"/>
    <w:rsid w:val="00012F91"/>
    <w:rsid w:val="00014CCF"/>
    <w:rsid w:val="00026868"/>
    <w:rsid w:val="0003492A"/>
    <w:rsid w:val="0004034D"/>
    <w:rsid w:val="000404C9"/>
    <w:rsid w:val="0005712A"/>
    <w:rsid w:val="00057276"/>
    <w:rsid w:val="00061FD2"/>
    <w:rsid w:val="0006703C"/>
    <w:rsid w:val="00067B1F"/>
    <w:rsid w:val="00070BD7"/>
    <w:rsid w:val="00071E34"/>
    <w:rsid w:val="00074493"/>
    <w:rsid w:val="00084C2F"/>
    <w:rsid w:val="0009450A"/>
    <w:rsid w:val="000A3C04"/>
    <w:rsid w:val="000A6870"/>
    <w:rsid w:val="000B0FE1"/>
    <w:rsid w:val="000B2365"/>
    <w:rsid w:val="000B71A4"/>
    <w:rsid w:val="000B73E9"/>
    <w:rsid w:val="000C6DDC"/>
    <w:rsid w:val="000D7582"/>
    <w:rsid w:val="000E16A7"/>
    <w:rsid w:val="000E6F54"/>
    <w:rsid w:val="0010401F"/>
    <w:rsid w:val="001047E7"/>
    <w:rsid w:val="001207C7"/>
    <w:rsid w:val="001207D1"/>
    <w:rsid w:val="00125234"/>
    <w:rsid w:val="00144AFB"/>
    <w:rsid w:val="00150A9E"/>
    <w:rsid w:val="0015630F"/>
    <w:rsid w:val="0016019D"/>
    <w:rsid w:val="00160A97"/>
    <w:rsid w:val="001621C8"/>
    <w:rsid w:val="0017291D"/>
    <w:rsid w:val="00174671"/>
    <w:rsid w:val="00176286"/>
    <w:rsid w:val="00177F90"/>
    <w:rsid w:val="00184330"/>
    <w:rsid w:val="001872A9"/>
    <w:rsid w:val="001A0302"/>
    <w:rsid w:val="001A0CA6"/>
    <w:rsid w:val="001B3F5F"/>
    <w:rsid w:val="001B74A9"/>
    <w:rsid w:val="001C7E02"/>
    <w:rsid w:val="001D7BCD"/>
    <w:rsid w:val="001E079C"/>
    <w:rsid w:val="001F4DA5"/>
    <w:rsid w:val="0020389A"/>
    <w:rsid w:val="00204E65"/>
    <w:rsid w:val="00211DB4"/>
    <w:rsid w:val="00216837"/>
    <w:rsid w:val="00220E6D"/>
    <w:rsid w:val="00230987"/>
    <w:rsid w:val="00232EF4"/>
    <w:rsid w:val="002470E3"/>
    <w:rsid w:val="00247D5E"/>
    <w:rsid w:val="002627DC"/>
    <w:rsid w:val="00271B29"/>
    <w:rsid w:val="00277942"/>
    <w:rsid w:val="00292184"/>
    <w:rsid w:val="002A4861"/>
    <w:rsid w:val="002A6BC6"/>
    <w:rsid w:val="002B2F23"/>
    <w:rsid w:val="002B7ED8"/>
    <w:rsid w:val="002C225F"/>
    <w:rsid w:val="002C3BA1"/>
    <w:rsid w:val="002D3C09"/>
    <w:rsid w:val="002D7555"/>
    <w:rsid w:val="002E3025"/>
    <w:rsid w:val="002E7C1D"/>
    <w:rsid w:val="002F0282"/>
    <w:rsid w:val="002F2705"/>
    <w:rsid w:val="00301504"/>
    <w:rsid w:val="00305527"/>
    <w:rsid w:val="003108A7"/>
    <w:rsid w:val="00311E70"/>
    <w:rsid w:val="003131CD"/>
    <w:rsid w:val="00317B68"/>
    <w:rsid w:val="0032081F"/>
    <w:rsid w:val="003218ED"/>
    <w:rsid w:val="00322DAF"/>
    <w:rsid w:val="0032731F"/>
    <w:rsid w:val="00332864"/>
    <w:rsid w:val="003333C5"/>
    <w:rsid w:val="00335AD7"/>
    <w:rsid w:val="00337D96"/>
    <w:rsid w:val="003431F6"/>
    <w:rsid w:val="003508F3"/>
    <w:rsid w:val="00363BAC"/>
    <w:rsid w:val="00366D32"/>
    <w:rsid w:val="003676F9"/>
    <w:rsid w:val="003763F8"/>
    <w:rsid w:val="0038320C"/>
    <w:rsid w:val="00383CAF"/>
    <w:rsid w:val="00386424"/>
    <w:rsid w:val="0038788A"/>
    <w:rsid w:val="00391D56"/>
    <w:rsid w:val="00395312"/>
    <w:rsid w:val="003A77BB"/>
    <w:rsid w:val="003B7B79"/>
    <w:rsid w:val="003C3795"/>
    <w:rsid w:val="003D0765"/>
    <w:rsid w:val="003D580F"/>
    <w:rsid w:val="003E0988"/>
    <w:rsid w:val="003F4DD8"/>
    <w:rsid w:val="00402126"/>
    <w:rsid w:val="0040257E"/>
    <w:rsid w:val="00416711"/>
    <w:rsid w:val="0041739E"/>
    <w:rsid w:val="00421B47"/>
    <w:rsid w:val="0042597C"/>
    <w:rsid w:val="004421AF"/>
    <w:rsid w:val="004444CB"/>
    <w:rsid w:val="004528C0"/>
    <w:rsid w:val="004536F1"/>
    <w:rsid w:val="00466644"/>
    <w:rsid w:val="0046681B"/>
    <w:rsid w:val="0047114C"/>
    <w:rsid w:val="00471757"/>
    <w:rsid w:val="00472751"/>
    <w:rsid w:val="00473390"/>
    <w:rsid w:val="0048370B"/>
    <w:rsid w:val="00487FDB"/>
    <w:rsid w:val="004A117C"/>
    <w:rsid w:val="004B1C5F"/>
    <w:rsid w:val="004B7106"/>
    <w:rsid w:val="004C78B3"/>
    <w:rsid w:val="004D06E3"/>
    <w:rsid w:val="004D4183"/>
    <w:rsid w:val="004E06C1"/>
    <w:rsid w:val="004E57AE"/>
    <w:rsid w:val="004E66AD"/>
    <w:rsid w:val="004F4476"/>
    <w:rsid w:val="004F6DDE"/>
    <w:rsid w:val="0050494B"/>
    <w:rsid w:val="00510D7C"/>
    <w:rsid w:val="00512123"/>
    <w:rsid w:val="0051239B"/>
    <w:rsid w:val="005413AE"/>
    <w:rsid w:val="005423FF"/>
    <w:rsid w:val="0054455D"/>
    <w:rsid w:val="0054596F"/>
    <w:rsid w:val="0055574F"/>
    <w:rsid w:val="00556265"/>
    <w:rsid w:val="00557AE4"/>
    <w:rsid w:val="0056492D"/>
    <w:rsid w:val="00565F41"/>
    <w:rsid w:val="005709B0"/>
    <w:rsid w:val="00572B78"/>
    <w:rsid w:val="005802E7"/>
    <w:rsid w:val="00584406"/>
    <w:rsid w:val="0058448B"/>
    <w:rsid w:val="00591CE5"/>
    <w:rsid w:val="00592669"/>
    <w:rsid w:val="0059540C"/>
    <w:rsid w:val="005A16D1"/>
    <w:rsid w:val="005B3954"/>
    <w:rsid w:val="005B3C9D"/>
    <w:rsid w:val="005B57B3"/>
    <w:rsid w:val="005D347A"/>
    <w:rsid w:val="005D478A"/>
    <w:rsid w:val="005D65F7"/>
    <w:rsid w:val="005E1D1E"/>
    <w:rsid w:val="005E48BB"/>
    <w:rsid w:val="005F1EAA"/>
    <w:rsid w:val="005F3E04"/>
    <w:rsid w:val="005F4608"/>
    <w:rsid w:val="005F5B5E"/>
    <w:rsid w:val="00602A46"/>
    <w:rsid w:val="00611DB2"/>
    <w:rsid w:val="00613C5F"/>
    <w:rsid w:val="006152AF"/>
    <w:rsid w:val="00616135"/>
    <w:rsid w:val="00630202"/>
    <w:rsid w:val="00636FA8"/>
    <w:rsid w:val="00643502"/>
    <w:rsid w:val="00644A16"/>
    <w:rsid w:val="00654A8D"/>
    <w:rsid w:val="00656FA3"/>
    <w:rsid w:val="00662474"/>
    <w:rsid w:val="006651DB"/>
    <w:rsid w:val="00667052"/>
    <w:rsid w:val="00680AAD"/>
    <w:rsid w:val="00683998"/>
    <w:rsid w:val="00687DB2"/>
    <w:rsid w:val="006928F9"/>
    <w:rsid w:val="006979B1"/>
    <w:rsid w:val="006B1FEA"/>
    <w:rsid w:val="006B51C0"/>
    <w:rsid w:val="006B6A79"/>
    <w:rsid w:val="006C087B"/>
    <w:rsid w:val="006C517C"/>
    <w:rsid w:val="006D00C3"/>
    <w:rsid w:val="006D14F2"/>
    <w:rsid w:val="006D6A44"/>
    <w:rsid w:val="006F1C00"/>
    <w:rsid w:val="00702C81"/>
    <w:rsid w:val="00704247"/>
    <w:rsid w:val="00711297"/>
    <w:rsid w:val="0073004A"/>
    <w:rsid w:val="00735DB4"/>
    <w:rsid w:val="0074620C"/>
    <w:rsid w:val="00752BCE"/>
    <w:rsid w:val="0075324A"/>
    <w:rsid w:val="007565B4"/>
    <w:rsid w:val="00770EAD"/>
    <w:rsid w:val="007748C0"/>
    <w:rsid w:val="00781A18"/>
    <w:rsid w:val="0078372F"/>
    <w:rsid w:val="00784131"/>
    <w:rsid w:val="00785F16"/>
    <w:rsid w:val="007931CE"/>
    <w:rsid w:val="00793D2B"/>
    <w:rsid w:val="0079534A"/>
    <w:rsid w:val="007A44E0"/>
    <w:rsid w:val="007A7C80"/>
    <w:rsid w:val="007B16C4"/>
    <w:rsid w:val="007B3A89"/>
    <w:rsid w:val="007B503F"/>
    <w:rsid w:val="007B5AA0"/>
    <w:rsid w:val="007C1C93"/>
    <w:rsid w:val="007C4435"/>
    <w:rsid w:val="007D1349"/>
    <w:rsid w:val="007D280E"/>
    <w:rsid w:val="007D35C0"/>
    <w:rsid w:val="007D5AA4"/>
    <w:rsid w:val="007E4E26"/>
    <w:rsid w:val="00807E58"/>
    <w:rsid w:val="00822AA4"/>
    <w:rsid w:val="00831127"/>
    <w:rsid w:val="00836350"/>
    <w:rsid w:val="00840D1D"/>
    <w:rsid w:val="00843C2E"/>
    <w:rsid w:val="00857459"/>
    <w:rsid w:val="0086410B"/>
    <w:rsid w:val="00870712"/>
    <w:rsid w:val="008802FE"/>
    <w:rsid w:val="00891815"/>
    <w:rsid w:val="008A02B0"/>
    <w:rsid w:val="008A4D78"/>
    <w:rsid w:val="008A560D"/>
    <w:rsid w:val="008B70C0"/>
    <w:rsid w:val="008B774F"/>
    <w:rsid w:val="008C00A4"/>
    <w:rsid w:val="008C1C88"/>
    <w:rsid w:val="008C319D"/>
    <w:rsid w:val="008C5B1C"/>
    <w:rsid w:val="008D0198"/>
    <w:rsid w:val="008E2EA7"/>
    <w:rsid w:val="008E5943"/>
    <w:rsid w:val="008F23F8"/>
    <w:rsid w:val="008F2638"/>
    <w:rsid w:val="009042CC"/>
    <w:rsid w:val="00907C88"/>
    <w:rsid w:val="009169D5"/>
    <w:rsid w:val="009177EC"/>
    <w:rsid w:val="009178F9"/>
    <w:rsid w:val="009309F7"/>
    <w:rsid w:val="00936DDC"/>
    <w:rsid w:val="0096725B"/>
    <w:rsid w:val="00972EBA"/>
    <w:rsid w:val="0097729E"/>
    <w:rsid w:val="0099048C"/>
    <w:rsid w:val="009B6572"/>
    <w:rsid w:val="009C1ED7"/>
    <w:rsid w:val="009C4ABC"/>
    <w:rsid w:val="009C5467"/>
    <w:rsid w:val="009D12A6"/>
    <w:rsid w:val="009D1E7D"/>
    <w:rsid w:val="009D4211"/>
    <w:rsid w:val="009E08A0"/>
    <w:rsid w:val="009F0954"/>
    <w:rsid w:val="009F1CF1"/>
    <w:rsid w:val="009F7FD1"/>
    <w:rsid w:val="00A00E3E"/>
    <w:rsid w:val="00A03E78"/>
    <w:rsid w:val="00A16203"/>
    <w:rsid w:val="00A17FE4"/>
    <w:rsid w:val="00A3252E"/>
    <w:rsid w:val="00A32751"/>
    <w:rsid w:val="00A41DCB"/>
    <w:rsid w:val="00A43DBF"/>
    <w:rsid w:val="00A504BA"/>
    <w:rsid w:val="00A53736"/>
    <w:rsid w:val="00A60CC3"/>
    <w:rsid w:val="00A64AFF"/>
    <w:rsid w:val="00A65768"/>
    <w:rsid w:val="00A66C2A"/>
    <w:rsid w:val="00A70EA3"/>
    <w:rsid w:val="00A73214"/>
    <w:rsid w:val="00A74A57"/>
    <w:rsid w:val="00A74CF4"/>
    <w:rsid w:val="00A75B55"/>
    <w:rsid w:val="00A769B0"/>
    <w:rsid w:val="00A92209"/>
    <w:rsid w:val="00AB117C"/>
    <w:rsid w:val="00AB25E7"/>
    <w:rsid w:val="00AB7194"/>
    <w:rsid w:val="00AC7E4E"/>
    <w:rsid w:val="00AD5DC3"/>
    <w:rsid w:val="00AD77EA"/>
    <w:rsid w:val="00AF2E99"/>
    <w:rsid w:val="00B02643"/>
    <w:rsid w:val="00B0698D"/>
    <w:rsid w:val="00B15660"/>
    <w:rsid w:val="00B23057"/>
    <w:rsid w:val="00B25A65"/>
    <w:rsid w:val="00B46CEA"/>
    <w:rsid w:val="00B573E9"/>
    <w:rsid w:val="00B718B5"/>
    <w:rsid w:val="00B72D40"/>
    <w:rsid w:val="00B87BBF"/>
    <w:rsid w:val="00B91783"/>
    <w:rsid w:val="00BA1E52"/>
    <w:rsid w:val="00BA4714"/>
    <w:rsid w:val="00BB4339"/>
    <w:rsid w:val="00BB53D9"/>
    <w:rsid w:val="00BC14E5"/>
    <w:rsid w:val="00BC3619"/>
    <w:rsid w:val="00BC6CE0"/>
    <w:rsid w:val="00BD515A"/>
    <w:rsid w:val="00BE2B7A"/>
    <w:rsid w:val="00BF20B1"/>
    <w:rsid w:val="00BF3C56"/>
    <w:rsid w:val="00C10411"/>
    <w:rsid w:val="00C14406"/>
    <w:rsid w:val="00C263DC"/>
    <w:rsid w:val="00C36274"/>
    <w:rsid w:val="00C3632E"/>
    <w:rsid w:val="00C37995"/>
    <w:rsid w:val="00C5211C"/>
    <w:rsid w:val="00C72265"/>
    <w:rsid w:val="00C72345"/>
    <w:rsid w:val="00C735C2"/>
    <w:rsid w:val="00C7425D"/>
    <w:rsid w:val="00C74D5D"/>
    <w:rsid w:val="00C75A2C"/>
    <w:rsid w:val="00C81DC2"/>
    <w:rsid w:val="00CA2D20"/>
    <w:rsid w:val="00CB35DE"/>
    <w:rsid w:val="00CB572F"/>
    <w:rsid w:val="00CB7251"/>
    <w:rsid w:val="00CB7B0C"/>
    <w:rsid w:val="00CC0A08"/>
    <w:rsid w:val="00D2409F"/>
    <w:rsid w:val="00D452CD"/>
    <w:rsid w:val="00D4670D"/>
    <w:rsid w:val="00D47E40"/>
    <w:rsid w:val="00D6589B"/>
    <w:rsid w:val="00D65B78"/>
    <w:rsid w:val="00D728FE"/>
    <w:rsid w:val="00D765EB"/>
    <w:rsid w:val="00D77E01"/>
    <w:rsid w:val="00D87AFD"/>
    <w:rsid w:val="00D94B7D"/>
    <w:rsid w:val="00D961A1"/>
    <w:rsid w:val="00DA001B"/>
    <w:rsid w:val="00DB1A33"/>
    <w:rsid w:val="00DB23F5"/>
    <w:rsid w:val="00DC25D6"/>
    <w:rsid w:val="00DC3B1D"/>
    <w:rsid w:val="00DC5B57"/>
    <w:rsid w:val="00DD420C"/>
    <w:rsid w:val="00DD63E9"/>
    <w:rsid w:val="00DE16AE"/>
    <w:rsid w:val="00DE664F"/>
    <w:rsid w:val="00E03CD6"/>
    <w:rsid w:val="00E11218"/>
    <w:rsid w:val="00E25855"/>
    <w:rsid w:val="00E25C74"/>
    <w:rsid w:val="00E3070D"/>
    <w:rsid w:val="00E42B49"/>
    <w:rsid w:val="00E42C62"/>
    <w:rsid w:val="00E6626F"/>
    <w:rsid w:val="00E74D2B"/>
    <w:rsid w:val="00E87B43"/>
    <w:rsid w:val="00EA082D"/>
    <w:rsid w:val="00EA1743"/>
    <w:rsid w:val="00EA2F2C"/>
    <w:rsid w:val="00EB1CAE"/>
    <w:rsid w:val="00EB6613"/>
    <w:rsid w:val="00EC0C50"/>
    <w:rsid w:val="00EF6D03"/>
    <w:rsid w:val="00F0102F"/>
    <w:rsid w:val="00F11C04"/>
    <w:rsid w:val="00F16F45"/>
    <w:rsid w:val="00F17460"/>
    <w:rsid w:val="00F179A5"/>
    <w:rsid w:val="00F25262"/>
    <w:rsid w:val="00F4309A"/>
    <w:rsid w:val="00F53A4C"/>
    <w:rsid w:val="00F56D93"/>
    <w:rsid w:val="00F64124"/>
    <w:rsid w:val="00F65BBD"/>
    <w:rsid w:val="00F65D65"/>
    <w:rsid w:val="00F71BF0"/>
    <w:rsid w:val="00F74532"/>
    <w:rsid w:val="00F75D4B"/>
    <w:rsid w:val="00F90782"/>
    <w:rsid w:val="00F9129D"/>
    <w:rsid w:val="00F919F9"/>
    <w:rsid w:val="00F9216D"/>
    <w:rsid w:val="00F9639C"/>
    <w:rsid w:val="00FA5509"/>
    <w:rsid w:val="00FB4955"/>
    <w:rsid w:val="00FC06F9"/>
    <w:rsid w:val="00FC3547"/>
    <w:rsid w:val="00FD2641"/>
    <w:rsid w:val="00FE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64D35"/>
  <w15:chartTrackingRefBased/>
  <w15:docId w15:val="{965B183E-BE83-40A6-97C7-B1CD9576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E52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1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1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E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1E5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1E52"/>
  </w:style>
  <w:style w:type="paragraph" w:styleId="Footer">
    <w:name w:val="footer"/>
    <w:basedOn w:val="Normal"/>
    <w:link w:val="FooterChar"/>
    <w:uiPriority w:val="99"/>
    <w:unhideWhenUsed/>
    <w:rsid w:val="00BA1E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1E52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A1E52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E5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1E52"/>
    <w:rPr>
      <w:color w:val="0000FF"/>
      <w:u w:val="single"/>
    </w:rPr>
  </w:style>
  <w:style w:type="numbering" w:customStyle="1" w:styleId="Headings">
    <w:name w:val="Headings"/>
    <w:uiPriority w:val="99"/>
    <w:rsid w:val="00BA1E52"/>
    <w:pPr>
      <w:numPr>
        <w:numId w:val="2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BA1E52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35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2409F"/>
    <w:pPr>
      <w:tabs>
        <w:tab w:val="left" w:pos="384"/>
      </w:tabs>
      <w:ind w:left="384" w:hanging="384"/>
    </w:pPr>
  </w:style>
  <w:style w:type="paragraph" w:styleId="CommentText">
    <w:name w:val="annotation text"/>
    <w:basedOn w:val="Normal"/>
    <w:link w:val="CommentTextChar"/>
    <w:uiPriority w:val="99"/>
    <w:unhideWhenUsed/>
    <w:rsid w:val="00D65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B7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B78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765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87B4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E87B4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u w:val="single"/>
    </w:rPr>
  </w:style>
  <w:style w:type="paragraph" w:customStyle="1" w:styleId="xl66">
    <w:name w:val="xl66"/>
    <w:basedOn w:val="Normal"/>
    <w:rsid w:val="00E87B43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67">
    <w:name w:val="xl67"/>
    <w:basedOn w:val="Normal"/>
    <w:rsid w:val="00E87B43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68">
    <w:name w:val="xl68"/>
    <w:basedOn w:val="Normal"/>
    <w:rsid w:val="00E87B4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E87B43"/>
    <w:pP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0">
    <w:name w:val="xl70"/>
    <w:basedOn w:val="Normal"/>
    <w:rsid w:val="00E87B43"/>
    <w:pPr>
      <w:spacing w:before="100" w:beforeAutospacing="1" w:after="100" w:afterAutospacing="1"/>
      <w:jc w:val="right"/>
    </w:pPr>
    <w:rPr>
      <w:rFonts w:ascii="Arial" w:eastAsia="Times New Roman" w:hAnsi="Arial" w:cs="Arial"/>
      <w:szCs w:val="24"/>
    </w:rPr>
  </w:style>
  <w:style w:type="paragraph" w:customStyle="1" w:styleId="xl71">
    <w:name w:val="xl71"/>
    <w:basedOn w:val="Normal"/>
    <w:rsid w:val="00E87B4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E87B4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E87B43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4">
    <w:name w:val="xl74"/>
    <w:basedOn w:val="Normal"/>
    <w:rsid w:val="00E87B43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75">
    <w:name w:val="xl75"/>
    <w:basedOn w:val="Normal"/>
    <w:rsid w:val="00E87B43"/>
    <w:pPr>
      <w:spacing w:before="100" w:beforeAutospacing="1" w:after="100" w:afterAutospacing="1"/>
      <w:jc w:val="right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E87B4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oSpacing">
    <w:name w:val="No Spacing"/>
    <w:uiPriority w:val="1"/>
    <w:qFormat/>
    <w:rsid w:val="00E87B43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87BBF"/>
  </w:style>
  <w:style w:type="paragraph" w:styleId="Revision">
    <w:name w:val="Revision"/>
    <w:hidden/>
    <w:uiPriority w:val="99"/>
    <w:semiHidden/>
    <w:rsid w:val="00D77E01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xl77">
    <w:name w:val="xl77"/>
    <w:basedOn w:val="Normal"/>
    <w:rsid w:val="004C78B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4C78B3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25C92-AB95-4A62-98D0-5913859E0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90</Words>
  <Characters>1248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iana Gilchrist</dc:creator>
  <cp:keywords/>
  <dc:description/>
  <cp:lastModifiedBy>Sangeetha Elumalai</cp:lastModifiedBy>
  <cp:revision>13</cp:revision>
  <dcterms:created xsi:type="dcterms:W3CDTF">2024-12-17T16:33:00Z</dcterms:created>
  <dcterms:modified xsi:type="dcterms:W3CDTF">2025-04-2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Ow3805R"/&gt;&lt;style id="http://www.zotero.org/styles/frontiers-in-pediatric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